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9DA661" w14:textId="0B4219F8" w:rsidR="002E78B5" w:rsidRDefault="002E78B5" w:rsidP="002E78B5">
      <w:pPr>
        <w:jc w:val="center"/>
      </w:pPr>
      <w:r w:rsidRPr="00BE5697">
        <w:rPr>
          <w:noProof/>
          <w:lang w:eastAsia="nl-NL"/>
        </w:rPr>
        <w:drawing>
          <wp:inline distT="0" distB="0" distL="0" distR="0" wp14:anchorId="19B02225" wp14:editId="151A9746">
            <wp:extent cx="5731510" cy="2885980"/>
            <wp:effectExtent l="19050" t="19050" r="21590" b="1016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59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64A65F" w14:textId="77777777" w:rsidR="002E78B5" w:rsidRDefault="002E78B5" w:rsidP="002E78B5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figure S1: (A) </w:t>
      </w:r>
      <w:r w:rsidRPr="00B350A6">
        <w:rPr>
          <w:rFonts w:cs="Times New Roman"/>
          <w:szCs w:val="24"/>
        </w:rPr>
        <w:t>Proportional</w:t>
      </w:r>
      <w:r>
        <w:rPr>
          <w:rFonts w:cs="Times New Roman"/>
          <w:b/>
          <w:bCs/>
          <w:szCs w:val="24"/>
        </w:rPr>
        <w:t xml:space="preserve"> </w:t>
      </w:r>
      <w:r w:rsidRPr="00B350A6">
        <w:rPr>
          <w:rFonts w:cs="Times New Roman"/>
          <w:szCs w:val="24"/>
        </w:rPr>
        <w:t>and</w:t>
      </w:r>
      <w:r>
        <w:rPr>
          <w:rFonts w:cs="Times New Roman"/>
          <w:b/>
          <w:bCs/>
          <w:szCs w:val="24"/>
        </w:rPr>
        <w:t xml:space="preserve"> (B) </w:t>
      </w:r>
      <w:r w:rsidRPr="00B350A6">
        <w:rPr>
          <w:rFonts w:cs="Times New Roman"/>
          <w:szCs w:val="24"/>
        </w:rPr>
        <w:t>quantitative</w:t>
      </w:r>
      <w:r>
        <w:rPr>
          <w:rFonts w:cs="Times New Roman"/>
          <w:szCs w:val="24"/>
        </w:rPr>
        <w:t xml:space="preserve"> composition of the luminal and mucosal </w:t>
      </w:r>
      <w:r>
        <w:rPr>
          <w:rFonts w:cs="Times New Roman"/>
          <w:b/>
          <w:bCs/>
          <w:szCs w:val="24"/>
        </w:rPr>
        <w:t>(D)</w:t>
      </w:r>
      <w:r>
        <w:rPr>
          <w:rFonts w:cs="Times New Roman"/>
          <w:szCs w:val="24"/>
        </w:rPr>
        <w:t xml:space="preserve"> community in steady-state colon simulations whether or not preceded by an ileum simulation (ILE-M-SHIME</w:t>
      </w:r>
      <w:r w:rsidRPr="005E713F">
        <w:rPr>
          <w:rFonts w:cs="Times New Roman"/>
          <w:szCs w:val="24"/>
          <w:vertAlign w:val="superscript"/>
        </w:rPr>
        <w:t>®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vs.</w:t>
      </w:r>
      <w:r>
        <w:rPr>
          <w:rFonts w:cs="Times New Roman"/>
          <w:szCs w:val="24"/>
        </w:rPr>
        <w:t xml:space="preserve"> M-SHIME</w:t>
      </w:r>
      <w:r w:rsidRPr="005E713F">
        <w:rPr>
          <w:rFonts w:cs="Times New Roman"/>
          <w:szCs w:val="24"/>
          <w:vertAlign w:val="superscript"/>
        </w:rPr>
        <w:t>®</w:t>
      </w:r>
      <w:r>
        <w:rPr>
          <w:rFonts w:cs="Times New Roman"/>
          <w:szCs w:val="24"/>
        </w:rPr>
        <w:t xml:space="preserve">, respectively) as determined by 16S rRNA gene targeted Illumina sequencing. Ileum vessels were inoculated with a synthetic consortium under reference conditions. Quantitative compositions were obtained through combination of 16S rRNA gene targeted Illumina with flowcytometry data. Only the 15 most abundant families are included. </w:t>
      </w:r>
    </w:p>
    <w:p w14:paraId="3104BB92" w14:textId="77777777" w:rsidR="002E78B5" w:rsidRDefault="002E78B5" w:rsidP="002E78B5">
      <w:r>
        <w:br w:type="page"/>
      </w:r>
    </w:p>
    <w:p w14:paraId="6CC96977" w14:textId="1785CED1" w:rsidR="00994A3D" w:rsidRDefault="002E78B5" w:rsidP="002E78B5">
      <w:pPr>
        <w:jc w:val="center"/>
      </w:pPr>
      <w:r w:rsidRPr="00FE7B42">
        <w:rPr>
          <w:noProof/>
          <w:lang w:eastAsia="nl-NL"/>
        </w:rPr>
        <w:lastRenderedPageBreak/>
        <w:drawing>
          <wp:inline distT="0" distB="0" distL="0" distR="0" wp14:anchorId="382A03E4" wp14:editId="3EE402CB">
            <wp:extent cx="5731510" cy="5954275"/>
            <wp:effectExtent l="19050" t="19050" r="21590" b="279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542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07ABFD" w14:textId="13F7A566" w:rsidR="002E78B5" w:rsidRDefault="002E78B5" w:rsidP="002E78B5">
      <w:pPr>
        <w:spacing w:before="0" w:after="60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ure S2</w:t>
      </w:r>
      <w:r w:rsidRPr="00576076">
        <w:rPr>
          <w:rFonts w:cs="Times New Roman"/>
          <w:b/>
          <w:bCs/>
          <w:szCs w:val="24"/>
        </w:rPr>
        <w:t xml:space="preserve">: </w:t>
      </w:r>
      <w:r w:rsidRPr="00A15352">
        <w:rPr>
          <w:rFonts w:cs="Times New Roman"/>
          <w:szCs w:val="24"/>
        </w:rPr>
        <w:t xml:space="preserve">Temporal profile of SCFA and lactate concentrations (mM) </w:t>
      </w:r>
      <w:r>
        <w:rPr>
          <w:rFonts w:cs="Times New Roman"/>
          <w:szCs w:val="24"/>
        </w:rPr>
        <w:t xml:space="preserve">in reactors comprising a steady-state community </w:t>
      </w:r>
      <w:r w:rsidRPr="00A15352">
        <w:rPr>
          <w:rFonts w:cs="Times New Roman"/>
          <w:szCs w:val="24"/>
        </w:rPr>
        <w:t xml:space="preserve">upon administration of fresh nutritional medium </w:t>
      </w:r>
      <w:r>
        <w:rPr>
          <w:rFonts w:cs="Times New Roman"/>
          <w:szCs w:val="24"/>
        </w:rPr>
        <w:t>and sequential liquid transfers</w:t>
      </w:r>
      <w:r w:rsidRPr="00A15352">
        <w:rPr>
          <w:rFonts w:cs="Times New Roman"/>
          <w:szCs w:val="24"/>
        </w:rPr>
        <w:t>:</w:t>
      </w:r>
      <w:r w:rsidRPr="00576076">
        <w:rPr>
          <w:rFonts w:cs="Times New Roman"/>
          <w:b/>
          <w:bCs/>
          <w:szCs w:val="24"/>
        </w:rPr>
        <w:t xml:space="preserve"> (A)</w:t>
      </w:r>
      <w:r w:rsidRPr="005760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leum reactor of unit 1 inoculated with synthetic consortium</w:t>
      </w:r>
      <w:r w:rsidRPr="00576076">
        <w:rPr>
          <w:rFonts w:cs="Times New Roman"/>
          <w:szCs w:val="24"/>
        </w:rPr>
        <w:t xml:space="preserve">; </w:t>
      </w:r>
      <w:r w:rsidRPr="00576076">
        <w:rPr>
          <w:rFonts w:cs="Times New Roman"/>
          <w:b/>
          <w:bCs/>
          <w:szCs w:val="24"/>
        </w:rPr>
        <w:t>(B)</w:t>
      </w:r>
      <w:r w:rsidRPr="005760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leum reactor of unit 2 inoculated with synthetic consortium</w:t>
      </w:r>
      <w:r w:rsidRPr="00576076">
        <w:rPr>
          <w:rFonts w:cs="Times New Roman"/>
          <w:szCs w:val="24"/>
        </w:rPr>
        <w:t xml:space="preserve">; </w:t>
      </w:r>
      <w:r w:rsidRPr="00576076">
        <w:rPr>
          <w:rFonts w:cs="Times New Roman"/>
          <w:b/>
          <w:bCs/>
          <w:szCs w:val="24"/>
        </w:rPr>
        <w:t>(C)</w:t>
      </w:r>
      <w:r w:rsidRPr="005760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roximal colon inoculated with </w:t>
      </w:r>
      <w:proofErr w:type="spellStart"/>
      <w:r>
        <w:rPr>
          <w:rFonts w:cs="Times New Roman"/>
          <w:szCs w:val="24"/>
        </w:rPr>
        <w:t>faecal</w:t>
      </w:r>
      <w:proofErr w:type="spellEnd"/>
      <w:r>
        <w:rPr>
          <w:rFonts w:cs="Times New Roman"/>
          <w:szCs w:val="24"/>
        </w:rPr>
        <w:t xml:space="preserve"> slurry of donor 1</w:t>
      </w:r>
      <w:r w:rsidRPr="00576076">
        <w:rPr>
          <w:rFonts w:cs="Times New Roman"/>
          <w:szCs w:val="24"/>
        </w:rPr>
        <w:t xml:space="preserve">; </w:t>
      </w:r>
      <w:r w:rsidRPr="00576076">
        <w:rPr>
          <w:rFonts w:cs="Times New Roman"/>
          <w:b/>
          <w:bCs/>
          <w:szCs w:val="24"/>
        </w:rPr>
        <w:t>(D)</w:t>
      </w:r>
      <w:r w:rsidRPr="005760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roximal colon </w:t>
      </w:r>
      <w:r w:rsidRPr="00576076">
        <w:rPr>
          <w:rFonts w:cs="Times New Roman"/>
          <w:szCs w:val="24"/>
        </w:rPr>
        <w:t>inoculate</w:t>
      </w:r>
      <w:r>
        <w:rPr>
          <w:rFonts w:cs="Times New Roman"/>
          <w:szCs w:val="24"/>
        </w:rPr>
        <w:t xml:space="preserve">d with </w:t>
      </w:r>
      <w:proofErr w:type="spellStart"/>
      <w:r>
        <w:rPr>
          <w:rFonts w:cs="Times New Roman"/>
          <w:szCs w:val="24"/>
        </w:rPr>
        <w:t>faecal</w:t>
      </w:r>
      <w:proofErr w:type="spellEnd"/>
      <w:r>
        <w:rPr>
          <w:rFonts w:cs="Times New Roman"/>
          <w:szCs w:val="24"/>
        </w:rPr>
        <w:t xml:space="preserve"> slurry of donor 2; </w:t>
      </w:r>
      <w:r w:rsidRPr="00576076">
        <w:rPr>
          <w:rFonts w:cs="Times New Roman"/>
          <w:b/>
          <w:bCs/>
          <w:szCs w:val="24"/>
        </w:rPr>
        <w:t>(E)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distal colon inoculated with </w:t>
      </w:r>
      <w:proofErr w:type="spellStart"/>
      <w:r>
        <w:rPr>
          <w:rFonts w:cs="Times New Roman"/>
          <w:szCs w:val="24"/>
        </w:rPr>
        <w:t>faecal</w:t>
      </w:r>
      <w:proofErr w:type="spellEnd"/>
      <w:r>
        <w:rPr>
          <w:rFonts w:cs="Times New Roman"/>
          <w:szCs w:val="24"/>
        </w:rPr>
        <w:t xml:space="preserve"> slurry of donor 1; </w:t>
      </w:r>
      <w:r>
        <w:rPr>
          <w:rFonts w:cs="Times New Roman"/>
          <w:b/>
          <w:bCs/>
          <w:szCs w:val="24"/>
        </w:rPr>
        <w:t>(F)</w:t>
      </w:r>
      <w:r>
        <w:rPr>
          <w:rFonts w:cs="Times New Roman"/>
          <w:szCs w:val="24"/>
        </w:rPr>
        <w:t xml:space="preserve"> distal colon inoculated with </w:t>
      </w:r>
      <w:proofErr w:type="spellStart"/>
      <w:r>
        <w:rPr>
          <w:rFonts w:cs="Times New Roman"/>
          <w:szCs w:val="24"/>
        </w:rPr>
        <w:t>faecal</w:t>
      </w:r>
      <w:proofErr w:type="spellEnd"/>
      <w:r>
        <w:rPr>
          <w:rFonts w:cs="Times New Roman"/>
          <w:szCs w:val="24"/>
        </w:rPr>
        <w:t xml:space="preserve"> slurry of donor 2. Full lines represent metabolite profiles within the ILE-M-SHIME</w:t>
      </w:r>
      <w:r w:rsidRPr="00C73D54">
        <w:rPr>
          <w:rFonts w:cs="Times New Roman"/>
          <w:szCs w:val="24"/>
          <w:vertAlign w:val="superscript"/>
        </w:rPr>
        <w:t>®</w:t>
      </w:r>
      <w:r>
        <w:rPr>
          <w:rFonts w:cs="Times New Roman"/>
          <w:szCs w:val="24"/>
        </w:rPr>
        <w:t>, dashed lines represent metabolite profiles within the M-SHIME</w:t>
      </w:r>
      <w:r>
        <w:rPr>
          <w:rFonts w:cs="Times New Roman"/>
          <w:szCs w:val="24"/>
          <w:vertAlign w:val="superscript"/>
        </w:rPr>
        <w:t>®</w:t>
      </w:r>
      <w:r>
        <w:rPr>
          <w:rFonts w:cs="Times New Roman"/>
          <w:szCs w:val="24"/>
        </w:rPr>
        <w:t>.</w:t>
      </w:r>
    </w:p>
    <w:p w14:paraId="1E9108CF" w14:textId="77777777" w:rsidR="002E78B5" w:rsidRDefault="002E78B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428F313" w14:textId="77777777" w:rsidR="002E78B5" w:rsidRDefault="002E78B5" w:rsidP="002E78B5">
      <w:pPr>
        <w:spacing w:before="600" w:after="0"/>
        <w:jc w:val="both"/>
      </w:pPr>
      <w:r w:rsidRPr="00D54C93">
        <w:rPr>
          <w:b/>
          <w:bCs/>
        </w:rPr>
        <w:lastRenderedPageBreak/>
        <w:t xml:space="preserve">Supplementary </w:t>
      </w:r>
      <w:r w:rsidRPr="00BB3626">
        <w:rPr>
          <w:b/>
          <w:bCs/>
        </w:rPr>
        <w:t>table S1. Average absolute levels (</w:t>
      </w:r>
      <w:r w:rsidRPr="00BB3626">
        <w:rPr>
          <w:b/>
          <w:bCs/>
          <w:vertAlign w:val="superscript"/>
        </w:rPr>
        <w:t>10</w:t>
      </w:r>
      <w:r w:rsidRPr="00BB3626">
        <w:rPr>
          <w:b/>
          <w:bCs/>
        </w:rPr>
        <w:t xml:space="preserve">log(16S </w:t>
      </w:r>
      <w:r>
        <w:rPr>
          <w:b/>
          <w:bCs/>
        </w:rPr>
        <w:t>rRNA</w:t>
      </w:r>
      <w:r w:rsidRPr="00BB3626">
        <w:rPr>
          <w:b/>
          <w:bCs/>
        </w:rPr>
        <w:t xml:space="preserve"> copies/mL)) of 10 different taxonomic groups (as determined with group-specific qPCR protocols)</w:t>
      </w:r>
      <w:r>
        <w:rPr>
          <w:b/>
          <w:bCs/>
        </w:rPr>
        <w:t xml:space="preserve"> that, according to literature, colonize the small intestine and/or colon,</w:t>
      </w:r>
      <w:r w:rsidRPr="00BB3626">
        <w:rPr>
          <w:b/>
          <w:bCs/>
        </w:rPr>
        <w:t xml:space="preserve"> in a </w:t>
      </w:r>
      <w:proofErr w:type="spellStart"/>
      <w:r w:rsidRPr="00BB3626">
        <w:rPr>
          <w:b/>
          <w:bCs/>
        </w:rPr>
        <w:t>faecal</w:t>
      </w:r>
      <w:proofErr w:type="spellEnd"/>
      <w:r w:rsidRPr="00BB3626">
        <w:rPr>
          <w:b/>
          <w:bCs/>
        </w:rPr>
        <w:t xml:space="preserve"> slurry and ileostomy effluent</w:t>
      </w:r>
      <w:r>
        <w:rPr>
          <w:b/>
          <w:bCs/>
        </w:rPr>
        <w:t xml:space="preserve"> </w:t>
      </w:r>
      <w:r w:rsidRPr="00BB3626">
        <w:rPr>
          <w:b/>
          <w:bCs/>
        </w:rPr>
        <w:t>(20:100 (</w:t>
      </w:r>
      <w:proofErr w:type="spellStart"/>
      <w:r w:rsidRPr="00BB3626">
        <w:rPr>
          <w:b/>
          <w:bCs/>
        </w:rPr>
        <w:t>w:v</w:t>
      </w:r>
      <w:proofErr w:type="spellEnd"/>
      <w:r w:rsidRPr="00BB3626">
        <w:rPr>
          <w:b/>
          <w:bCs/>
        </w:rPr>
        <w:t>)).</w:t>
      </w:r>
      <w:r>
        <w:t xml:space="preserve"> The value of a sample that contained the highest level of a given taxonomic group is indicated in bold. LOQ = 3.</w:t>
      </w:r>
      <w:r w:rsidRPr="00BB3626">
        <w:t xml:space="preserve">31 </w:t>
      </w:r>
      <w:r w:rsidRPr="00BB3626">
        <w:rPr>
          <w:vertAlign w:val="superscript"/>
        </w:rPr>
        <w:t>10</w:t>
      </w:r>
      <w:r w:rsidRPr="00BB3626">
        <w:t xml:space="preserve">log(16S </w:t>
      </w:r>
      <w:r>
        <w:t>rRNA</w:t>
      </w:r>
      <w:r w:rsidRPr="00BB3626">
        <w:t xml:space="preserve"> copies/mL).</w:t>
      </w:r>
    </w:p>
    <w:p w14:paraId="120211F2" w14:textId="77777777" w:rsidR="002E78B5" w:rsidRPr="00D54C93" w:rsidRDefault="002E78B5" w:rsidP="002E78B5">
      <w:pPr>
        <w:spacing w:before="0" w:after="0"/>
        <w:jc w:val="both"/>
      </w:pPr>
    </w:p>
    <w:tbl>
      <w:tblPr>
        <w:tblW w:w="66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179"/>
        <w:gridCol w:w="1158"/>
        <w:gridCol w:w="1159"/>
      </w:tblGrid>
      <w:tr w:rsidR="002E78B5" w:rsidRPr="00CA4E4C" w14:paraId="52C21CAF" w14:textId="77777777" w:rsidTr="002E78B5">
        <w:trPr>
          <w:trHeight w:val="51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35EC" w14:textId="77777777" w:rsidR="002E78B5" w:rsidRPr="00613BF7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613B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Region of colonization according t</w:t>
            </w:r>
            <w:r w:rsidRPr="00CA4E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o literature</w:t>
            </w:r>
          </w:p>
        </w:tc>
        <w:tc>
          <w:tcPr>
            <w:tcW w:w="2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83BD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A4E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Microbial group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6BDCF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proofErr w:type="spellStart"/>
            <w:r w:rsidRPr="00613BF7"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  <w:t>Faecal</w:t>
            </w:r>
            <w:proofErr w:type="spellEnd"/>
            <w:r w:rsidRPr="00613BF7"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  <w:t>slurry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C6100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 w:rsidRPr="00613BF7"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  <w:t>Ileostomy effluent</w:t>
            </w:r>
          </w:p>
        </w:tc>
      </w:tr>
      <w:tr w:rsidR="002E78B5" w:rsidRPr="00CA4E4C" w14:paraId="1E64AA97" w14:textId="77777777" w:rsidTr="002E78B5">
        <w:trPr>
          <w:trHeight w:val="297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3DB0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A4E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Small intestin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7A27" w14:textId="77777777" w:rsidR="002E78B5" w:rsidRPr="001A0112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A01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Veillonellace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515B0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LOQ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DF3F4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7.10</w:t>
            </w:r>
          </w:p>
        </w:tc>
      </w:tr>
      <w:tr w:rsidR="002E78B5" w:rsidRPr="00CA4E4C" w14:paraId="4AC48C8F" w14:textId="77777777" w:rsidTr="002E78B5">
        <w:trPr>
          <w:trHeight w:val="297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1942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A782" w14:textId="77777777" w:rsidR="002E78B5" w:rsidRPr="001A0112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A01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Streptococcace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0F858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8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44B2C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7.52</w:t>
            </w:r>
          </w:p>
        </w:tc>
      </w:tr>
      <w:tr w:rsidR="002E78B5" w:rsidRPr="00CA4E4C" w14:paraId="56A88784" w14:textId="77777777" w:rsidTr="002E78B5">
        <w:trPr>
          <w:trHeight w:val="297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1EEA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F676" w14:textId="77777777" w:rsidR="002E78B5" w:rsidRPr="001A0112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A01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Enterococcace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AE5A8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7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9413D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6.23</w:t>
            </w:r>
          </w:p>
        </w:tc>
      </w:tr>
      <w:tr w:rsidR="002E78B5" w:rsidRPr="00CA4E4C" w14:paraId="3B6B8EB8" w14:textId="77777777" w:rsidTr="002E78B5">
        <w:trPr>
          <w:trHeight w:val="297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3C24D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B44E" w14:textId="77777777" w:rsidR="002E78B5" w:rsidRPr="001A0112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A01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Lactobacillace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ECDE2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LOQ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D1DC2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5.28</w:t>
            </w:r>
          </w:p>
        </w:tc>
      </w:tr>
      <w:tr w:rsidR="002E78B5" w:rsidRPr="00CA4E4C" w14:paraId="777A8625" w14:textId="77777777" w:rsidTr="002E78B5">
        <w:trPr>
          <w:trHeight w:val="297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EA42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A4E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Small intestine </w:t>
            </w:r>
            <w:r w:rsidRPr="00613B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-</w:t>
            </w:r>
            <w:r w:rsidRPr="00CA4E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colon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AF67" w14:textId="77777777" w:rsidR="002E78B5" w:rsidRPr="001A0112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Enterobacteriaceae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02EB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5.7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DEFF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5</w:t>
            </w:r>
          </w:p>
        </w:tc>
      </w:tr>
      <w:tr w:rsidR="002E78B5" w:rsidRPr="00CA4E4C" w14:paraId="328A3980" w14:textId="77777777" w:rsidTr="002E78B5">
        <w:trPr>
          <w:trHeight w:val="297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2B69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A4E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Colon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1942" w14:textId="77777777" w:rsidR="002E78B5" w:rsidRPr="001A0112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A01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Akkermansiace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CE911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5.1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62730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LOQ</w:t>
            </w:r>
          </w:p>
        </w:tc>
      </w:tr>
      <w:tr w:rsidR="002E78B5" w:rsidRPr="00CA4E4C" w14:paraId="3B9E75A9" w14:textId="77777777" w:rsidTr="002E78B5">
        <w:trPr>
          <w:trHeight w:val="297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ADE7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5EEA" w14:textId="77777777" w:rsidR="002E78B5" w:rsidRPr="001A0112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1A01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Bifidobacteriace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E3BB4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7.0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55C9B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79</w:t>
            </w:r>
          </w:p>
        </w:tc>
      </w:tr>
      <w:tr w:rsidR="002E78B5" w:rsidRPr="00CA4E4C" w14:paraId="1D1BE95C" w14:textId="77777777" w:rsidTr="002E78B5">
        <w:trPr>
          <w:trHeight w:val="297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49595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5005" w14:textId="77777777" w:rsidR="002E78B5" w:rsidRPr="001A0112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Bacteroidete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98FF4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7.9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47011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LOQ</w:t>
            </w:r>
          </w:p>
        </w:tc>
      </w:tr>
      <w:tr w:rsidR="002E78B5" w:rsidRPr="00CA4E4C" w14:paraId="5D2B8278" w14:textId="77777777" w:rsidTr="002E78B5">
        <w:trPr>
          <w:trHeight w:val="297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3634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432E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C. </w:t>
            </w:r>
            <w:proofErr w:type="spellStart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coccoides</w:t>
            </w:r>
            <w:proofErr w:type="spellEnd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 / E. </w:t>
            </w:r>
            <w:proofErr w:type="spellStart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rectal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E10D5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8.5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87C0A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00</w:t>
            </w:r>
          </w:p>
        </w:tc>
      </w:tr>
      <w:tr w:rsidR="002E78B5" w:rsidRPr="00CA4E4C" w14:paraId="17039E47" w14:textId="77777777" w:rsidTr="002E78B5">
        <w:trPr>
          <w:trHeight w:val="297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1E0B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6DC7" w14:textId="77777777" w:rsidR="002E78B5" w:rsidRPr="00CA4E4C" w:rsidRDefault="002E78B5" w:rsidP="002E78B5">
            <w:pPr>
              <w:spacing w:before="0" w:after="0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CA4E4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F. </w:t>
            </w:r>
            <w:proofErr w:type="spellStart"/>
            <w:r w:rsidRPr="00CA4E4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>prausnitzi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A46B5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9.4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7584E" w14:textId="77777777" w:rsidR="002E78B5" w:rsidRPr="00613BF7" w:rsidRDefault="002E78B5" w:rsidP="002E78B5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BE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LOQ</w:t>
            </w:r>
          </w:p>
        </w:tc>
      </w:tr>
    </w:tbl>
    <w:p w14:paraId="00DBB987" w14:textId="77777777" w:rsidR="002E78B5" w:rsidRDefault="002E78B5" w:rsidP="002E78B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8691835" w14:textId="77777777" w:rsidR="002E78B5" w:rsidRDefault="002E78B5" w:rsidP="002E78B5">
      <w:pPr>
        <w:spacing w:before="600" w:after="0"/>
        <w:jc w:val="both"/>
      </w:pPr>
      <w:r w:rsidRPr="00B422B3">
        <w:rPr>
          <w:rFonts w:cs="Times New Roman"/>
          <w:b/>
          <w:bCs/>
          <w:szCs w:val="24"/>
        </w:rPr>
        <w:lastRenderedPageBreak/>
        <w:t>Supplementary table S2:</w:t>
      </w:r>
      <w:r>
        <w:rPr>
          <w:rFonts w:cs="Times New Roman"/>
          <w:b/>
          <w:bCs/>
          <w:szCs w:val="24"/>
        </w:rPr>
        <w:t xml:space="preserve"> Average differences in absolute levels </w:t>
      </w:r>
      <w:r w:rsidRPr="00BB3626">
        <w:rPr>
          <w:b/>
          <w:bCs/>
        </w:rPr>
        <w:t>(</w:t>
      </w:r>
      <w:r w:rsidRPr="00BB3626">
        <w:rPr>
          <w:b/>
          <w:bCs/>
          <w:vertAlign w:val="superscript"/>
        </w:rPr>
        <w:t>10</w:t>
      </w:r>
      <w:r w:rsidRPr="00BB3626">
        <w:rPr>
          <w:b/>
          <w:bCs/>
        </w:rPr>
        <w:t xml:space="preserve">log(16S </w:t>
      </w:r>
      <w:r>
        <w:rPr>
          <w:b/>
          <w:bCs/>
        </w:rPr>
        <w:t>rRNA</w:t>
      </w:r>
      <w:r w:rsidRPr="00BB3626">
        <w:rPr>
          <w:b/>
          <w:bCs/>
        </w:rPr>
        <w:t xml:space="preserve"> copies/mL))</w:t>
      </w:r>
      <w:r>
        <w:rPr>
          <w:b/>
          <w:bCs/>
        </w:rPr>
        <w:t xml:space="preserve"> of 15 most abundant taxonomic families (as determined with 16S rRNA gene targeted Illumina sequencing and flowcytometry) between colon communities in an M-SHIME</w:t>
      </w:r>
      <w:r w:rsidRPr="005E713F">
        <w:rPr>
          <w:b/>
          <w:bCs/>
          <w:vertAlign w:val="superscript"/>
        </w:rPr>
        <w:t>®</w:t>
      </w:r>
      <w:r>
        <w:rPr>
          <w:b/>
          <w:bCs/>
        </w:rPr>
        <w:t xml:space="preserve"> configuration with or without integrated ileum simulation.</w:t>
      </w:r>
      <w:r>
        <w:t xml:space="preserve"> Significant differences are indicated in bold. ILE = ileum; PC = proximal colon; DC = distal colon.</w:t>
      </w:r>
    </w:p>
    <w:p w14:paraId="42D26A85" w14:textId="77777777" w:rsidR="002E78B5" w:rsidRPr="00B80A5B" w:rsidRDefault="002E78B5" w:rsidP="002E78B5">
      <w:pPr>
        <w:spacing w:before="0" w:after="0"/>
        <w:jc w:val="both"/>
        <w:rPr>
          <w:rFonts w:cs="Times New Roman"/>
          <w:szCs w:val="24"/>
        </w:rPr>
      </w:pPr>
    </w:p>
    <w:tbl>
      <w:tblPr>
        <w:tblW w:w="98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7"/>
        <w:gridCol w:w="1931"/>
        <w:gridCol w:w="964"/>
        <w:gridCol w:w="567"/>
        <w:gridCol w:w="567"/>
        <w:gridCol w:w="567"/>
        <w:gridCol w:w="567"/>
        <w:gridCol w:w="964"/>
        <w:gridCol w:w="567"/>
        <w:gridCol w:w="567"/>
        <w:gridCol w:w="567"/>
        <w:gridCol w:w="567"/>
      </w:tblGrid>
      <w:tr w:rsidR="002E78B5" w:rsidRPr="001A0112" w14:paraId="799A33F2" w14:textId="77777777" w:rsidTr="00E95C49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D4D375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FC2B1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23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CD6D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Lumen</w:t>
            </w:r>
          </w:p>
        </w:tc>
        <w:tc>
          <w:tcPr>
            <w:tcW w:w="32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EE71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ucus</w:t>
            </w:r>
          </w:p>
        </w:tc>
      </w:tr>
      <w:tr w:rsidR="002E78B5" w:rsidRPr="001A0112" w14:paraId="7DADB5FB" w14:textId="77777777" w:rsidTr="00E95C49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BC7D56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1DDD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8D87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IL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48EF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ILE-M-SHIME</w:t>
            </w: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BE"/>
              </w:rPr>
              <w:t>®</w:t>
            </w: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</w:p>
          <w:p w14:paraId="0FFD75B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vs. </w:t>
            </w:r>
          </w:p>
          <w:p w14:paraId="099AD5F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M-SHIME</w:t>
            </w: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BE"/>
              </w:rPr>
              <w:t>®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F135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IL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5A35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ILE-M-SHIME</w:t>
            </w: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BE"/>
              </w:rPr>
              <w:t>®</w:t>
            </w: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</w:p>
          <w:p w14:paraId="5337CC9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BE"/>
              </w:rPr>
              <w:t xml:space="preserve">vs. </w:t>
            </w:r>
          </w:p>
          <w:p w14:paraId="1EB0BF7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M-SHIME</w:t>
            </w: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BE"/>
              </w:rPr>
              <w:t>®</w:t>
            </w:r>
          </w:p>
        </w:tc>
      </w:tr>
      <w:tr w:rsidR="002E78B5" w:rsidRPr="001A0112" w14:paraId="61F8E01B" w14:textId="77777777" w:rsidTr="00E95C49">
        <w:trPr>
          <w:trHeight w:val="315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B4D2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9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BAB7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D7CA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C6C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onor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103D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onor 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DC58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I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04F4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onor 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EDC5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onor 2</w:t>
            </w:r>
          </w:p>
        </w:tc>
      </w:tr>
      <w:tr w:rsidR="002E78B5" w:rsidRPr="001A0112" w14:paraId="2605F267" w14:textId="77777777" w:rsidTr="00E95C49">
        <w:trPr>
          <w:trHeight w:val="315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637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hylum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CF81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Famil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6AB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U1</w:t>
            </w:r>
            <w:r w:rsidRPr="001A011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 vs.</w:t>
            </w: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U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0F88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CA1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5C7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72E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F56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U1 </w:t>
            </w:r>
            <w:r w:rsidRPr="001A011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vs. </w:t>
            </w: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U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E55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CBF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CE5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P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C29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A0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DC</w:t>
            </w:r>
          </w:p>
        </w:tc>
      </w:tr>
      <w:tr w:rsidR="002E78B5" w:rsidRPr="001A0112" w14:paraId="582B328A" w14:textId="77777777" w:rsidTr="00E95C49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2C70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ctinobacteria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A86A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Bifidobacteri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E1A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499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E6B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EC8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BBC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CA5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278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0BB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330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A5E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2</w:t>
            </w:r>
          </w:p>
        </w:tc>
      </w:tr>
      <w:tr w:rsidR="002E78B5" w:rsidRPr="001A0112" w14:paraId="318FA30A" w14:textId="77777777" w:rsidTr="00E95C49">
        <w:trPr>
          <w:trHeight w:val="315"/>
          <w:jc w:val="center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AFE1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Bacteroidetes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F2C0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Bacteroid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897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77C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-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3BA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432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1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B53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B3F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BEA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2E3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E53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C0B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5</w:t>
            </w:r>
          </w:p>
        </w:tc>
      </w:tr>
      <w:tr w:rsidR="002E78B5" w:rsidRPr="001A0112" w14:paraId="32EE7007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94D1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FC21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Porphyromonad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4E8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1B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BBE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B99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FD0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8BE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C8C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0B5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91D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0C3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</w:tr>
      <w:tr w:rsidR="002E78B5" w:rsidRPr="001A0112" w14:paraId="27C4FFCE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9DBB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B29A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Prevotell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831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7DC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242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2B0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DE1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130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FAF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D1B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0AD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AE8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</w:tr>
      <w:tr w:rsidR="002E78B5" w:rsidRPr="001A0112" w14:paraId="4CE8EB7A" w14:textId="77777777" w:rsidTr="00E95C49">
        <w:trPr>
          <w:trHeight w:val="315"/>
          <w:jc w:val="center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535C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Firmicutes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BBDF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Enterococc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56D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677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2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5FF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2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DD8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2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3B1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1.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FB0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2A9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77A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3B5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C4E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.04</w:t>
            </w:r>
          </w:p>
        </w:tc>
      </w:tr>
      <w:tr w:rsidR="002E78B5" w:rsidRPr="001A0112" w14:paraId="74420029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E7B51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9DA7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Streptococc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F79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-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599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A18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010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2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3D2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2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1CE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-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157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96D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403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924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4</w:t>
            </w:r>
          </w:p>
        </w:tc>
      </w:tr>
      <w:tr w:rsidR="002E78B5" w:rsidRPr="001A0112" w14:paraId="378C3C59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0D59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CAE6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lostridi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C2E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009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978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7E8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8C8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4F4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BCD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B68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3F8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EA2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1</w:t>
            </w:r>
          </w:p>
        </w:tc>
      </w:tr>
      <w:tr w:rsidR="002E78B5" w:rsidRPr="001A0112" w14:paraId="23EFB34A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3F0EF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C90E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Lachnospir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FBD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1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8A0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B14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85D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B13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887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26A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9E3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98D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644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2</w:t>
            </w:r>
          </w:p>
        </w:tc>
      </w:tr>
      <w:tr w:rsidR="002E78B5" w:rsidRPr="001A0112" w14:paraId="4E9A0C16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DD9E7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395A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Ruminococc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01A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E98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26D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228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CBD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-0.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BF2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643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3CC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204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DFE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4</w:t>
            </w:r>
          </w:p>
        </w:tc>
      </w:tr>
      <w:tr w:rsidR="002E78B5" w:rsidRPr="001A0112" w14:paraId="7A9DA42B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E952B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38AF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cidaminococc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75E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011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0DC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010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6DE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D50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BB3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445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6DC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89F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1</w:t>
            </w:r>
          </w:p>
        </w:tc>
      </w:tr>
      <w:tr w:rsidR="002E78B5" w:rsidRPr="001A0112" w14:paraId="398EF6A5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01018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0F9B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Selenomonad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919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1C81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-2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368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1B8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DF0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4F2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7081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C1B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031C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388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</w:tr>
      <w:tr w:rsidR="002E78B5" w:rsidRPr="001A0112" w14:paraId="0821DE6F" w14:textId="77777777" w:rsidTr="00E95C49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8F7DA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2CDA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Veillonell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8C0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94E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4FD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D69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F14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719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48D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D5D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775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17F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</w:tr>
      <w:tr w:rsidR="002E78B5" w:rsidRPr="001A0112" w14:paraId="2549DE0C" w14:textId="77777777" w:rsidTr="00E95C49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064B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Proteobacteria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270A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Desulfovibrion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8286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2AF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23B8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34C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24C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135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143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A9B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18A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D7B3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</w:tr>
      <w:tr w:rsidR="002E78B5" w:rsidRPr="001A0112" w14:paraId="6122654C" w14:textId="77777777" w:rsidTr="00E95C49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3B0B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Synergistetes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CFD1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Synergistace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4EF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D22A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61D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-3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1AA5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05E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5B1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92B1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38E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2DB9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C07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2</w:t>
            </w:r>
          </w:p>
        </w:tc>
      </w:tr>
      <w:tr w:rsidR="002E78B5" w:rsidRPr="001A0112" w14:paraId="0B81A2A4" w14:textId="77777777" w:rsidTr="00E95C49">
        <w:trPr>
          <w:trHeight w:val="315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01ED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Verrucomicrobia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E1D4" w14:textId="77777777" w:rsidR="002E78B5" w:rsidRPr="001A0112" w:rsidRDefault="002E78B5" w:rsidP="00E95C4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1A0112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kkermansiacea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37E4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F04E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CF4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b/>
                <w:bCs/>
                <w:color w:val="000000"/>
                <w:sz w:val="20"/>
                <w:szCs w:val="18"/>
              </w:rPr>
              <w:t>-1.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BDA0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783F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8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C98D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F6B2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E7A7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B51B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9291" w14:textId="77777777" w:rsidR="002E78B5" w:rsidRPr="001A0112" w:rsidRDefault="002E78B5" w:rsidP="00E95C4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1A0112">
              <w:rPr>
                <w:rFonts w:cs="Times New Roman"/>
                <w:color w:val="000000"/>
                <w:sz w:val="20"/>
                <w:szCs w:val="18"/>
              </w:rPr>
              <w:t>-0.01</w:t>
            </w:r>
          </w:p>
        </w:tc>
      </w:tr>
    </w:tbl>
    <w:p w14:paraId="7B65BC41" w14:textId="7B0AD267" w:rsidR="00DE23E8" w:rsidRPr="001549D3" w:rsidRDefault="00DE23E8" w:rsidP="002E78B5">
      <w:pPr>
        <w:spacing w:before="0" w:after="200" w:line="276" w:lineRule="auto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07038822">
    <w:abstractNumId w:val="0"/>
  </w:num>
  <w:num w:numId="2" w16cid:durableId="1936550522">
    <w:abstractNumId w:val="4"/>
  </w:num>
  <w:num w:numId="3" w16cid:durableId="1362701986">
    <w:abstractNumId w:val="1"/>
  </w:num>
  <w:num w:numId="4" w16cid:durableId="1756121468">
    <w:abstractNumId w:val="5"/>
  </w:num>
  <w:num w:numId="5" w16cid:durableId="10905448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9042420">
    <w:abstractNumId w:val="3"/>
  </w:num>
  <w:num w:numId="7" w16cid:durableId="1027102448">
    <w:abstractNumId w:val="6"/>
  </w:num>
  <w:num w:numId="8" w16cid:durableId="2098479326">
    <w:abstractNumId w:val="6"/>
  </w:num>
  <w:num w:numId="9" w16cid:durableId="2098011604">
    <w:abstractNumId w:val="6"/>
  </w:num>
  <w:num w:numId="10" w16cid:durableId="669525485">
    <w:abstractNumId w:val="6"/>
  </w:num>
  <w:num w:numId="11" w16cid:durableId="1058624021">
    <w:abstractNumId w:val="6"/>
  </w:num>
  <w:num w:numId="12" w16cid:durableId="1975601219">
    <w:abstractNumId w:val="6"/>
  </w:num>
  <w:num w:numId="13" w16cid:durableId="1897550930">
    <w:abstractNumId w:val="3"/>
  </w:num>
  <w:num w:numId="14" w16cid:durableId="942422087">
    <w:abstractNumId w:val="2"/>
  </w:num>
  <w:num w:numId="15" w16cid:durableId="93913461">
    <w:abstractNumId w:val="2"/>
  </w:num>
  <w:num w:numId="16" w16cid:durableId="313921698">
    <w:abstractNumId w:val="2"/>
  </w:num>
  <w:num w:numId="17" w16cid:durableId="1363895141">
    <w:abstractNumId w:val="2"/>
  </w:num>
  <w:num w:numId="18" w16cid:durableId="616110223">
    <w:abstractNumId w:val="2"/>
  </w:num>
  <w:num w:numId="19" w16cid:durableId="1183085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8B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632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2-14T11:30:00Z</dcterms:created>
  <dcterms:modified xsi:type="dcterms:W3CDTF">2022-12-14T11:30:00Z</dcterms:modified>
</cp:coreProperties>
</file>